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189"/>
        <w:gridCol w:w="925"/>
        <w:gridCol w:w="5765"/>
        <w:gridCol w:w="931"/>
        <w:gridCol w:w="583"/>
        <w:gridCol w:w="239"/>
      </w:tblGrid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3" w:type="dxa"/>
            <w:gridSpan w:val="5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able S3.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 xml:space="preserve">List of the 3 most significant “biological functions” with identified proteins ranked by p-value. 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ID</w:t>
            </w:r>
          </w:p>
        </w:tc>
        <w:tc>
          <w:tcPr>
            <w:tcW w:w="5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Top ranked biological functions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fold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39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Metabolism of Isocitric Acid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DH3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43837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socitrate dehydrogena</w:t>
            </w:r>
            <w:r>
              <w:rPr>
                <w:rFonts w:cs="Times New Roman" w:ascii="Times New Roman" w:hAnsi="Times New Roman"/>
                <w:color w:val="000000"/>
              </w:rPr>
              <w:t xml:space="preserve">se [NAD] subunit beta,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99798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conitate hydrat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1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H3A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0213</w:t>
            </w:r>
          </w:p>
        </w:tc>
        <w:tc>
          <w:tcPr>
            <w:tcW w:w="5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socitrate dehydrogenase [NAD] subunit alpha. mitochondrial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308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abolism of NADH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H3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43837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socitrate dehydrogenase [NAD] subunit beta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H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40926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alate dehydrogen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H3A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0213</w:t>
            </w:r>
          </w:p>
        </w:tc>
        <w:tc>
          <w:tcPr>
            <w:tcW w:w="5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socitrate dehydrogenase [NAD] subunit alpha. mitochondrial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308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9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Metabolism of Nucleic Acid Component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42765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-ketoacyl-CoA thiol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5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06576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TP synthase subunit beta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H3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43837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socitrate dehydrogenase [NAD] subunit beta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H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40926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alate dehydrogen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GC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35914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ydroxymethylglutaryl-CoA ly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1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0" w:hRule="exact"/>
        </w:trPr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S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45954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Short/branched chain specific acyl-CoA dehydrogenase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1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H3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0213</w:t>
            </w:r>
          </w:p>
        </w:tc>
        <w:tc>
          <w:tcPr>
            <w:tcW w:w="5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socitrate dehydrogenase [NAD] subunit alpha. mitochondrial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30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0" w:hRule="exact"/>
        </w:trPr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H6A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02252</w:t>
            </w:r>
          </w:p>
        </w:tc>
        <w:tc>
          <w:tcPr>
            <w:tcW w:w="5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ethylmalonate-semialdehyde dehydrogenase [acylating]. mitochondrial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398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18"/>
      <w:szCs w:val="18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3:03:00Z</dcterms:created>
  <dc:creator>Federica</dc:creator>
  <dc:description/>
  <cp:keywords/>
  <dc:language>en-US</dc:language>
  <cp:lastModifiedBy>l.latha</cp:lastModifiedBy>
  <dcterms:modified xsi:type="dcterms:W3CDTF">2016-09-07T13:03:00Z</dcterms:modified>
  <cp:revision>2</cp:revision>
  <dc:subject/>
  <dc:title/>
</cp:coreProperties>
</file>